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Calibri"/>
        </w:rPr>
        <w:t xml:space="preserve"> </w:t>
      </w:r>
      <w:r>
        <w:rPr/>
        <w:t>Table S2: qPCR primer sequences and annealing temperatures.</w:t>
      </w:r>
    </w:p>
    <w:p>
      <w:pPr>
        <w:pStyle w:val="Normal"/>
        <w:spacing w:lineRule="auto" w:line="360"/>
        <w:jc w:val="both"/>
        <w:rPr/>
      </w:pPr>
      <w:r>
        <w:rPr/>
        <w:t>Forward and reverse primer sequences (Sigma) used to selectively amplify the genes of interest with their associated annealing temperatures. For the miRNA sequences capital letters indicate the location of locked nucleic acids used to raise the melting temperature of the primer (GeneWorks, Hindmarsh, SA, Australia).</w:t>
      </w:r>
    </w:p>
    <w:tbl>
      <w:tblPr>
        <w:tblW w:w="9363" w:type="dxa"/>
        <w:jc w:val="left"/>
        <w:tblInd w:w="-113" w:type="dxa"/>
        <w:tblLayout w:type="fixed"/>
        <w:tblCellMar>
          <w:top w:w="0" w:type="dxa"/>
          <w:left w:w="108" w:type="dxa"/>
          <w:bottom w:w="0" w:type="dxa"/>
          <w:right w:w="108" w:type="dxa"/>
        </w:tblCellMar>
      </w:tblPr>
      <w:tblGrid>
        <w:gridCol w:w="1969"/>
        <w:gridCol w:w="2485"/>
        <w:gridCol w:w="2841"/>
        <w:gridCol w:w="2068"/>
      </w:tblGrid>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ene</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orward primer (5’-3’)</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everse primer (5’-3’)</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 xml:space="preserve">Annealing temperature </w:t>
            </w:r>
            <w:r>
              <w:rPr>
                <w:rFonts w:cs="Arial" w:ascii="Arial" w:hAnsi="Arial"/>
                <w:sz w:val="20"/>
                <w:szCs w:val="20"/>
                <w:vertAlign w:val="superscript"/>
              </w:rPr>
              <w:t>o</w:t>
            </w:r>
            <w:r>
              <w:rPr>
                <w:rFonts w:cs="Arial" w:ascii="Arial" w:hAnsi="Arial"/>
                <w:sz w:val="20"/>
                <w:szCs w:val="20"/>
              </w:rPr>
              <w:t>C</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KT1</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tcattccagacccacgac</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ccagggcagacacaatct</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3</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MPR1a</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ggggtcgttacaaccgtga</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caacctgccgaaccatct</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Cyclin D1</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gtgctgcgaagtggagacc</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gttcatggccagcgggaag</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Cyclophilin</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cgtctccttcgagctgtt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ctggcacatgaatcct</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4.9</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ZD4</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ctgacaactttcacgccgc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ggccaggcaaacccaaatt</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2.9</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ZD7</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cttcggattccgtgcaac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gctccgccttctctccttg</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nog</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cgttcccagaattcgatgct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tttcagaaatcccttccctc</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8.3</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gn3</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cttctcatcggtaccc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gatggatggtcggagg</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Oct3/4</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cttcaggagatatgcaaatcg</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tctcaatgctagttcgctttctct</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8.3</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PLZF</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cacactcaagagccaca</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ccgttgtgtgttctcaggtgc</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PTEN</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agccatcatcaaagagatcg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caagtctttctgcaggaaatccca</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2.9</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mad4</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atgcccgtctgtggaggtg</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cagtgggtaaggacggctg</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ox11</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gactttgcaacttgccgga</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tgaactcgccctcctcgg</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2.9</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U6</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tcgcttcggcagcacatatac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cgcttcacgaatttgcgtgtca</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mu-miR-463*</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tCcatttgttt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aaaacgacggccagtatgatgga</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mu-miR-136</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tCcatttgttt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aaaacgacggccagtccatcatc</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mu-miR-743a</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aaagacaccaagc</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aaaacgacggccagttctactca</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mu-miR-293</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gtgccgcagag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aaaacgacggccagtacactaca</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mu-miR-291a-5p</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catcaaagtggagg</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aaaacgacggccagtagagaggg</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mu-miR-294*</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tcaaaatggagg</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aaaacgacggccagtagataggg</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mu-miR-290-5p</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Ctcaaactatggg</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aaaacgacggccagtaaagtgcc</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74" w:hRule="atLeast"/>
        </w:trPr>
        <w:tc>
          <w:tcPr>
            <w:tcW w:w="1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13F</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taaaacgacggccagt</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lang w:val="en-AU"/>
    </w:rPr>
  </w:style>
  <w:style w:type="character" w:styleId="FooterChar">
    <w:name w:val="Footer Char"/>
    <w:qFormat/>
    <w:rPr>
      <w:sz w:val="22"/>
      <w:szCs w:val="22"/>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03:24:00Z</dcterms:created>
  <dc:creator>Skye McIver</dc:creator>
  <dc:description/>
  <cp:keywords/>
  <dc:language>en-US</dc:language>
  <cp:lastModifiedBy>Skye McIver</cp:lastModifiedBy>
  <cp:lastPrinted>2011-12-08T10:47:00Z</cp:lastPrinted>
  <dcterms:modified xsi:type="dcterms:W3CDTF">2012-03-27T00:18:00Z</dcterms:modified>
  <cp:revision>3</cp:revision>
  <dc:subject/>
  <dc:title/>
</cp:coreProperties>
</file>